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/>
        <w:rPr/>
      </w:pPr>
      <w:r>
        <w:rPr>
          <w:rFonts w:cs="Arial" w:ascii="Arial" w:hAnsi="Arial"/>
          <w:b/>
          <w:bCs/>
          <w:sz w:val="22"/>
          <w:szCs w:val="22"/>
          <w:lang w:val="fr-FR"/>
        </w:rPr>
        <w:t xml:space="preserve">Additional file 1. </w:t>
      </w:r>
      <w:r>
        <w:rPr/>
        <w:t xml:space="preserve">Primer sequences for quantitative gene expression analysis (rcPCR). </w:t>
      </w:r>
    </w:p>
    <w:tbl>
      <w:tblPr>
        <w:tblW w:w="141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800"/>
        <w:gridCol w:w="3420"/>
        <w:gridCol w:w="3328"/>
        <w:gridCol w:w="3686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tabs>
                <w:tab w:val="clear" w:pos="708"/>
                <w:tab w:val="right" w:pos="360" w:leader="none"/>
              </w:tabs>
              <w:spacing w:lineRule="auto" w:line="48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Gene nam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tabs>
                <w:tab w:val="clear" w:pos="708"/>
                <w:tab w:val="right" w:pos="360" w:leader="none"/>
              </w:tabs>
              <w:spacing w:lineRule="auto" w:line="48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Accession 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tabs>
                <w:tab w:val="clear" w:pos="708"/>
                <w:tab w:val="right" w:pos="360" w:leader="none"/>
              </w:tabs>
              <w:spacing w:lineRule="auto" w:line="48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Forward primer</w:t>
            </w:r>
          </w:p>
        </w:tc>
        <w:tc>
          <w:tcPr>
            <w:tcW w:w="3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tabs>
                <w:tab w:val="clear" w:pos="708"/>
                <w:tab w:val="right" w:pos="360" w:leader="none"/>
              </w:tabs>
              <w:spacing w:lineRule="auto" w:line="48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Reverse primer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tabs>
                <w:tab w:val="clear" w:pos="708"/>
                <w:tab w:val="right" w:pos="360" w:leader="none"/>
              </w:tabs>
              <w:spacing w:lineRule="auto" w:line="48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Extension primer</w:t>
            </w:r>
          </w:p>
        </w:tc>
      </w:tr>
      <w:tr>
        <w:trPr>
          <w:trHeight w:val="227" w:hRule="atLeast"/>
        </w:trPr>
        <w:tc>
          <w:tcPr>
            <w:tcW w:w="1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KR1C4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M_001038626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CTGGAGATGATCCTGAAC</w:t>
            </w:r>
          </w:p>
        </w:tc>
        <w:tc>
          <w:tcPr>
            <w:tcW w:w="3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TTCCACCTGGTTGCAGAC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ACGGGCTTGTACT</w:t>
            </w:r>
          </w:p>
        </w:tc>
      </w:tr>
      <w:tr>
        <w:trPr>
          <w:trHeight w:val="227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YB5A_8(5’UTR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F016388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TCTGTTCCGCTCATCTCTG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TACTTCACGGCTTTGTCGG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GCAGGGCCTGAGGTTCGCCGC</w:t>
            </w:r>
          </w:p>
        </w:tc>
      </w:tr>
      <w:tr>
        <w:trPr>
          <w:trHeight w:val="227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YB5A_iso1-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F016388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ATCAAAGATTGCCAAGCC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TCCACCAGCTGGAATTAG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gaCAAAGATTGCCAAGCCTTCGGAA</w:t>
            </w:r>
          </w:p>
        </w:tc>
      </w:tr>
      <w:tr>
        <w:trPr>
          <w:trHeight w:val="227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YP11A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M_214427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GAAATGACAAGCTGCTCTC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TGGATGTCGTGTCTACACC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GTAACATTGGCCTTA</w:t>
            </w:r>
          </w:p>
        </w:tc>
      </w:tr>
      <w:tr>
        <w:trPr>
          <w:trHeight w:val="227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YP17A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63507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TCGATTCCGGCCTGTGTCC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TTCGCCAATGCTGGAGTCAATG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TGTCCCCTACGCTCA</w:t>
            </w:r>
          </w:p>
        </w:tc>
      </w:tr>
      <w:tr>
        <w:trPr>
          <w:trHeight w:val="227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YP19A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M_214430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CTGTTTCTCATTGCAAAGC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TCTCTTTCACCAATAACAGTCT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TATTGCCTCTTCAACC</w:t>
            </w:r>
          </w:p>
        </w:tc>
      </w:tr>
      <w:tr>
        <w:trPr>
          <w:trHeight w:val="227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YP21_exon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M_214433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CCTGAGATTCAGTGGCG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GGTCCTTGTATGGGACTC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CCCGCAGCTCCAGGGCCCAGCTC</w:t>
            </w:r>
          </w:p>
        </w:tc>
      </w:tr>
      <w:tr>
        <w:trPr>
          <w:trHeight w:val="227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YP21_exon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M_214433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TAGCAGCATCTTCGGCTAC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GTGGGCACCTTGGAGGTT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TAGCAGCATCTTCGGCTACGACATCC</w:t>
            </w:r>
          </w:p>
        </w:tc>
      </w:tr>
      <w:tr>
        <w:trPr>
          <w:trHeight w:val="227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HRS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B062757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CTGGCCCCAAGGAACATT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TCAGCCAGGTGTTGTGGATGG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CAAGGAACATTAGGGTG</w:t>
            </w:r>
          </w:p>
        </w:tc>
      </w:tr>
      <w:tr>
        <w:trPr>
          <w:trHeight w:val="227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T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Y610290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TTGGAGAAGGGACTGAAC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AGTCACAGAGGTGGGGGTCTGC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CCCAGCGCATGCAGATCC</w:t>
            </w:r>
          </w:p>
        </w:tc>
      </w:tr>
      <w:tr>
        <w:trPr>
          <w:trHeight w:val="227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PR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Y609416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TGGCAAAACAATGCAAACC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TTCACCAGCAAGCTTGCAACCT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CAAACCTTGCTTTCC</w:t>
            </w:r>
          </w:p>
        </w:tc>
      </w:tr>
      <w:tr>
        <w:trPr>
          <w:trHeight w:val="227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D17B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7820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CAAGAAACTGGAGACACTG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ATCTCCACCCTCAGATGGTAT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AGTATCAGATGTTGGCACA</w:t>
            </w:r>
          </w:p>
        </w:tc>
      </w:tr>
      <w:tr>
        <w:trPr>
          <w:trHeight w:val="227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D3B_exon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F232699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CCTCTATCATCGACGTG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CTGGGTACCTTTCACATTG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ATGACGGTCTCTCGCCCAACGG</w:t>
            </w:r>
          </w:p>
        </w:tc>
      </w:tr>
      <w:tr>
        <w:trPr>
          <w:trHeight w:val="227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D3B_5’UT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F232699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CCCCAGTGTTTTCTGGTTC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CATCCAGCCATTGCTAAAC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GGTTCCTGGCAAGTATTTCTCGG</w:t>
            </w:r>
          </w:p>
        </w:tc>
      </w:tr>
      <w:tr>
        <w:trPr>
          <w:trHeight w:val="227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COA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V227159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GAAGATTCGACTGTCCTGC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CAGGAATTTGGATGGTCTTGAG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GAAACTGACACAACTGCTCT</w:t>
            </w:r>
          </w:p>
        </w:tc>
      </w:tr>
      <w:tr>
        <w:trPr>
          <w:trHeight w:val="227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GRMC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99714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GACCTTTCTGACCTCACTC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TGGTACTTGAAAGTGAACTGAG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CAGTCATTCAGGGTCTCC</w:t>
            </w:r>
          </w:p>
        </w:tc>
      </w:tr>
      <w:tr>
        <w:trPr>
          <w:trHeight w:val="227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MPD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P435032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TATCATCGGCCGTATTCCC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TCGTACCTGTTCACGATTC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CAGGGCACTGCCTGAAG</w:t>
            </w:r>
          </w:p>
        </w:tc>
      </w:tr>
      <w:tr>
        <w:trPr>
          <w:trHeight w:val="227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A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M213755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TCCGTGTGTGTGCTGGCTG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TGCTCAGCTCTGATGACCCCC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CTCAGGCATCTCTCCAAAGTC</w:t>
            </w:r>
          </w:p>
        </w:tc>
      </w:tr>
      <w:tr>
        <w:trPr>
          <w:trHeight w:val="227" w:hRule="atLeast"/>
        </w:trPr>
        <w:tc>
          <w:tcPr>
            <w:tcW w:w="1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LT2A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Q172907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CAAGGAAATGTGCCCTATGGAT</w:t>
            </w:r>
          </w:p>
        </w:tc>
        <w:tc>
          <w:tcPr>
            <w:tcW w:w="3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TATCAGGACGTTCTCCTTG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ACATTCGTGGCTGGT</w:t>
            </w:r>
          </w:p>
        </w:tc>
      </w:tr>
    </w:tbl>
    <w:p>
      <w:pPr>
        <w:pStyle w:val="Normal"/>
        <w:spacing w:lineRule="auto" w:line="480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9T07:59:00Z</dcterms:created>
  <dc:creator>eligr</dc:creator>
  <dc:description/>
  <cp:keywords/>
  <dc:language>en-US</dc:language>
  <cp:lastModifiedBy>eligr</cp:lastModifiedBy>
  <dcterms:modified xsi:type="dcterms:W3CDTF">2010-01-19T08:05:00Z</dcterms:modified>
  <cp:revision>1</cp:revision>
  <dc:subject/>
  <dc:title/>
</cp:coreProperties>
</file>